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14C59" w14:textId="76C76735" w:rsidR="00B85E4A" w:rsidRPr="00882303" w:rsidRDefault="00B85E4A" w:rsidP="00291E46">
      <w:pPr>
        <w:rPr>
          <w:rFonts w:ascii="Times New Roman" w:hAnsi="Times New Roman" w:cs="Times New Roman"/>
          <w:sz w:val="20"/>
          <w:szCs w:val="22"/>
        </w:rPr>
      </w:pPr>
    </w:p>
    <w:tbl>
      <w:tblPr>
        <w:tblW w:w="856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3621"/>
        <w:gridCol w:w="3622"/>
        <w:gridCol w:w="50"/>
      </w:tblGrid>
      <w:tr w:rsidR="00291E46" w:rsidRPr="00882303" w14:paraId="51AD04D6" w14:textId="77777777" w:rsidTr="00D16B40">
        <w:trPr>
          <w:gridAfter w:val="1"/>
          <w:wAfter w:w="64" w:type="dxa"/>
          <w:trHeight w:val="35"/>
        </w:trPr>
        <w:tc>
          <w:tcPr>
            <w:tcW w:w="850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7" w:type="dxa"/>
              <w:left w:w="215" w:type="dxa"/>
              <w:bottom w:w="107" w:type="dxa"/>
              <w:right w:w="215" w:type="dxa"/>
            </w:tcMar>
            <w:hideMark/>
          </w:tcPr>
          <w:p w14:paraId="063C4844" w14:textId="53C500DB" w:rsidR="00291E46" w:rsidRPr="00882303" w:rsidRDefault="00586EF7" w:rsidP="00D16B4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882303">
              <w:rPr>
                <w:rFonts w:ascii="Times New Roman" w:hAnsi="Times New Roman" w:cs="Times New Roman"/>
                <w:b/>
                <w:bCs/>
                <w:szCs w:val="32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32"/>
              </w:rPr>
              <w:t>2</w:t>
            </w:r>
            <w:r w:rsidRPr="00882303">
              <w:rPr>
                <w:rFonts w:ascii="Times New Roman" w:hAnsi="Times New Roman" w:cs="Times New Roman"/>
                <w:b/>
                <w:bCs/>
                <w:szCs w:val="32"/>
              </w:rPr>
              <w:t xml:space="preserve"> </w:t>
            </w:r>
            <w:r w:rsidR="00291E46" w:rsidRPr="00882303">
              <w:rPr>
                <w:rFonts w:ascii="Times New Roman" w:hAnsi="Times New Roman" w:cs="Times New Roman"/>
                <w:b/>
                <w:bCs/>
                <w:szCs w:val="32"/>
              </w:rPr>
              <w:t>Table.</w:t>
            </w:r>
            <w:r w:rsidR="00291E46" w:rsidRPr="00882303">
              <w:rPr>
                <w:rFonts w:ascii="Times New Roman" w:hAnsi="Times New Roman" w:cs="Times New Roman"/>
                <w:szCs w:val="32"/>
              </w:rPr>
              <w:t xml:space="preserve"> </w:t>
            </w:r>
            <w:r w:rsidR="00291E46" w:rsidRPr="00882303">
              <w:rPr>
                <w:rFonts w:ascii="Times New Roman" w:hAnsi="Times New Roman" w:cs="Times New Roman"/>
                <w:b/>
                <w:bCs/>
                <w:szCs w:val="32"/>
              </w:rPr>
              <w:t xml:space="preserve">Primer sequences </w:t>
            </w:r>
            <w:r w:rsidR="002C450B" w:rsidRPr="00882303">
              <w:rPr>
                <w:rFonts w:ascii="Times New Roman" w:hAnsi="Times New Roman" w:cs="Times New Roman"/>
                <w:b/>
                <w:bCs/>
                <w:szCs w:val="32"/>
              </w:rPr>
              <w:t xml:space="preserve">for </w:t>
            </w:r>
            <w:proofErr w:type="spellStart"/>
            <w:r w:rsidR="00625371">
              <w:rPr>
                <w:rFonts w:ascii="Times New Roman" w:hAnsi="Times New Roman" w:cs="Times New Roman"/>
                <w:b/>
                <w:bCs/>
                <w:szCs w:val="32"/>
              </w:rPr>
              <w:t>q</w:t>
            </w:r>
            <w:r w:rsidR="002C450B" w:rsidRPr="00882303">
              <w:rPr>
                <w:rFonts w:ascii="Times New Roman" w:hAnsi="Times New Roman" w:cs="Times New Roman"/>
                <w:b/>
                <w:bCs/>
                <w:szCs w:val="32"/>
              </w:rPr>
              <w:t>RT</w:t>
            </w:r>
            <w:proofErr w:type="spellEnd"/>
            <w:r w:rsidR="002C450B" w:rsidRPr="00882303">
              <w:rPr>
                <w:rFonts w:ascii="Times New Roman" w:hAnsi="Times New Roman" w:cs="Times New Roman"/>
                <w:b/>
                <w:bCs/>
                <w:szCs w:val="32"/>
              </w:rPr>
              <w:t xml:space="preserve">-PCR </w:t>
            </w:r>
            <w:r w:rsidR="00291E46" w:rsidRPr="00882303">
              <w:rPr>
                <w:rFonts w:ascii="Times New Roman" w:hAnsi="Times New Roman" w:cs="Times New Roman"/>
                <w:b/>
                <w:bCs/>
                <w:szCs w:val="32"/>
              </w:rPr>
              <w:t xml:space="preserve">used </w:t>
            </w:r>
            <w:r w:rsidR="002C450B" w:rsidRPr="00882303">
              <w:rPr>
                <w:rFonts w:ascii="Times New Roman" w:hAnsi="Times New Roman" w:cs="Times New Roman"/>
                <w:b/>
                <w:bCs/>
                <w:szCs w:val="32"/>
              </w:rPr>
              <w:t xml:space="preserve">in </w:t>
            </w:r>
            <w:r w:rsidR="00291E46" w:rsidRPr="00882303">
              <w:rPr>
                <w:rFonts w:ascii="Times New Roman" w:hAnsi="Times New Roman" w:cs="Times New Roman"/>
                <w:b/>
                <w:bCs/>
                <w:szCs w:val="32"/>
              </w:rPr>
              <w:t>this study.</w:t>
            </w:r>
          </w:p>
        </w:tc>
      </w:tr>
      <w:tr w:rsidR="00291E46" w:rsidRPr="00882303" w14:paraId="3BE9B085" w14:textId="77777777" w:rsidTr="00F67373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759F5F0E" w14:textId="77777777" w:rsidR="00291E46" w:rsidRPr="00882303" w:rsidRDefault="00291E46" w:rsidP="00F67373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b/>
                <w:bCs/>
                <w:szCs w:val="32"/>
              </w:rPr>
              <w:t>Gene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7E0E89B4" w14:textId="77777777" w:rsidR="00291E46" w:rsidRPr="00882303" w:rsidRDefault="00291E46" w:rsidP="00F67373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b/>
                <w:bCs/>
                <w:szCs w:val="32"/>
              </w:rPr>
              <w:t>Forward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0EC5B4B5" w14:textId="77777777" w:rsidR="00291E46" w:rsidRPr="00882303" w:rsidRDefault="00291E46" w:rsidP="00F67373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b/>
                <w:bCs/>
                <w:szCs w:val="32"/>
              </w:rPr>
              <w:t>Reverse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1B23009" w14:textId="77777777" w:rsidR="00291E46" w:rsidRPr="00882303" w:rsidRDefault="00291E46" w:rsidP="00D16B40">
            <w:pPr>
              <w:rPr>
                <w:rFonts w:ascii="Times New Roman" w:hAnsi="Times New Roman" w:cs="Times New Roman"/>
                <w:szCs w:val="32"/>
              </w:rPr>
            </w:pPr>
          </w:p>
        </w:tc>
      </w:tr>
      <w:tr w:rsidR="005C2559" w:rsidRPr="00882303" w14:paraId="5F4AB275" w14:textId="77777777" w:rsidTr="005C2559">
        <w:trPr>
          <w:trHeight w:val="484"/>
        </w:trPr>
        <w:tc>
          <w:tcPr>
            <w:tcW w:w="850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773911A0" w14:textId="30781EA1" w:rsidR="005C2559" w:rsidRPr="00882303" w:rsidRDefault="005C2559" w:rsidP="005C2559">
            <w:pPr>
              <w:jc w:val="both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MIR302CHG (ENST00000509938.1&amp;ENST00000505215.1)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3661BF0" w14:textId="77777777" w:rsidR="005C2559" w:rsidRPr="00882303" w:rsidRDefault="005C2559" w:rsidP="00D16B40">
            <w:pPr>
              <w:rPr>
                <w:rFonts w:ascii="Times New Roman" w:hAnsi="Times New Roman" w:cs="Times New Roman"/>
                <w:szCs w:val="32"/>
              </w:rPr>
            </w:pPr>
          </w:p>
        </w:tc>
      </w:tr>
      <w:tr w:rsidR="00291E46" w:rsidRPr="00882303" w14:paraId="00FD8A79" w14:textId="77777777" w:rsidTr="008F2459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4FAD1E66" w14:textId="3A470121" w:rsidR="00291E46" w:rsidRPr="00882303" w:rsidRDefault="004B1627" w:rsidP="008F2459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#1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3F741E79" w14:textId="3D1C66EC" w:rsidR="00291E46" w:rsidRPr="00882303" w:rsidRDefault="004B1627" w:rsidP="008F24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CCCTTCTGGAGGAGAACACG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64C1E59E" w14:textId="2E763783" w:rsidR="00291E46" w:rsidRPr="00882303" w:rsidRDefault="004B1627" w:rsidP="008F24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GGAGATCCAAAGGGATTTGCG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D92BA2F" w14:textId="77777777" w:rsidR="00291E46" w:rsidRPr="00882303" w:rsidRDefault="00291E46" w:rsidP="00D16B40">
            <w:pPr>
              <w:rPr>
                <w:rFonts w:ascii="Times New Roman" w:hAnsi="Times New Roman" w:cs="Times New Roman"/>
                <w:szCs w:val="32"/>
              </w:rPr>
            </w:pPr>
          </w:p>
        </w:tc>
      </w:tr>
      <w:tr w:rsidR="00291E46" w:rsidRPr="00882303" w14:paraId="17E1E83E" w14:textId="77777777" w:rsidTr="008F2459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19B5FEEE" w14:textId="589C0EB3" w:rsidR="00291E46" w:rsidRPr="00882303" w:rsidRDefault="004B1627" w:rsidP="008F2459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#2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7601A210" w14:textId="7F884355" w:rsidR="00291E46" w:rsidRPr="00882303" w:rsidRDefault="004B1627" w:rsidP="008F24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CCTTCTGGAGGAGAACACGA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37B32E98" w14:textId="45E0FD68" w:rsidR="00291E46" w:rsidRPr="00882303" w:rsidRDefault="004B1627" w:rsidP="008F24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AGCAGCAAAAGCAATTGAGGT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00F594E" w14:textId="77777777" w:rsidR="00291E46" w:rsidRPr="00882303" w:rsidRDefault="00291E46" w:rsidP="00D16B40">
            <w:pPr>
              <w:rPr>
                <w:rFonts w:ascii="Times New Roman" w:hAnsi="Times New Roman" w:cs="Times New Roman"/>
                <w:szCs w:val="32"/>
              </w:rPr>
            </w:pPr>
          </w:p>
        </w:tc>
      </w:tr>
      <w:tr w:rsidR="008F2459" w:rsidRPr="00882303" w14:paraId="0CB88A17" w14:textId="77777777" w:rsidTr="008F2459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78F1A8CB" w14:textId="30406418" w:rsidR="008F2459" w:rsidRPr="00882303" w:rsidRDefault="005C2559" w:rsidP="008F2459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#3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55F91" w14:textId="4C344CF7" w:rsidR="008F2459" w:rsidRPr="00882303" w:rsidRDefault="008F2459" w:rsidP="008F24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ACCCTTCTGGAGGAGAACAC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F902634" w14:textId="0D797560" w:rsidR="008F2459" w:rsidRPr="00882303" w:rsidRDefault="008F2459" w:rsidP="008F24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AGGGATTTGCGTTTGTGGAA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78165B46" w14:textId="77777777" w:rsidR="008F2459" w:rsidRPr="00882303" w:rsidRDefault="008F2459" w:rsidP="008F2459">
            <w:pPr>
              <w:rPr>
                <w:rFonts w:ascii="Times New Roman" w:hAnsi="Times New Roman" w:cs="Times New Roman"/>
                <w:szCs w:val="32"/>
              </w:rPr>
            </w:pPr>
          </w:p>
        </w:tc>
      </w:tr>
      <w:tr w:rsidR="008F2459" w:rsidRPr="00882303" w14:paraId="25C810F4" w14:textId="77777777" w:rsidTr="008F2459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2DD2EBB9" w14:textId="6664F068" w:rsidR="008F2459" w:rsidRPr="00882303" w:rsidRDefault="005C2559" w:rsidP="008F2459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#4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9EA55" w14:textId="077CA0A2" w:rsidR="008F2459" w:rsidRPr="00882303" w:rsidRDefault="008F2459" w:rsidP="008F24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CCTTCTGGAGGAGAACACGAA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48F755B" w14:textId="532B2019" w:rsidR="008F2459" w:rsidRPr="00882303" w:rsidRDefault="008F2459" w:rsidP="008F24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AAGGGATTTGCGTTTGTGGA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0E95D990" w14:textId="77777777" w:rsidR="008F2459" w:rsidRPr="00882303" w:rsidRDefault="008F2459" w:rsidP="008F2459">
            <w:pPr>
              <w:rPr>
                <w:rFonts w:ascii="Times New Roman" w:hAnsi="Times New Roman" w:cs="Times New Roman"/>
                <w:szCs w:val="32"/>
              </w:rPr>
            </w:pPr>
          </w:p>
        </w:tc>
      </w:tr>
      <w:tr w:rsidR="008F2459" w:rsidRPr="00882303" w14:paraId="3268E2D4" w14:textId="77777777" w:rsidTr="008F2459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39DD4BFE" w14:textId="2C798DDA" w:rsidR="008F2459" w:rsidRPr="00882303" w:rsidRDefault="005C2559" w:rsidP="008F2459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#5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B91DF2" w14:textId="68F61668" w:rsidR="008F2459" w:rsidRPr="00882303" w:rsidRDefault="008F2459" w:rsidP="008F24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CCCTTCTGGAGGAGAACACGA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DBEC27A" w14:textId="43C67EDB" w:rsidR="008F2459" w:rsidRPr="00882303" w:rsidRDefault="008F2459" w:rsidP="008F24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AAGGGATTTGCGTTTGTGGAA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2A379C03" w14:textId="77777777" w:rsidR="008F2459" w:rsidRPr="00882303" w:rsidRDefault="008F2459" w:rsidP="008F2459">
            <w:pPr>
              <w:rPr>
                <w:rFonts w:ascii="Times New Roman" w:hAnsi="Times New Roman" w:cs="Times New Roman"/>
                <w:szCs w:val="32"/>
              </w:rPr>
            </w:pPr>
          </w:p>
        </w:tc>
      </w:tr>
      <w:tr w:rsidR="005C2559" w:rsidRPr="00882303" w14:paraId="6AA7B130" w14:textId="77777777" w:rsidTr="005D0B6B">
        <w:trPr>
          <w:trHeight w:val="484"/>
        </w:trPr>
        <w:tc>
          <w:tcPr>
            <w:tcW w:w="856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5D4CE986" w14:textId="7BF4CFDD" w:rsidR="005C2559" w:rsidRPr="00882303" w:rsidRDefault="005C2559" w:rsidP="008F2459">
            <w:pPr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MIR302CHG (ENST00000509938.1)</w:t>
            </w:r>
          </w:p>
        </w:tc>
      </w:tr>
      <w:tr w:rsidR="008F2459" w:rsidRPr="00882303" w14:paraId="45D46940" w14:textId="77777777" w:rsidTr="005C2559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1663655" w14:textId="3DAAEE31" w:rsidR="008F2459" w:rsidRPr="00882303" w:rsidRDefault="005C2559" w:rsidP="008F2459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#6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F1ACB" w14:textId="13575469" w:rsidR="008F2459" w:rsidRPr="00882303" w:rsidRDefault="008F2459" w:rsidP="008F24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CCTTCTGGAGGAGAACACGAA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14F3B544" w14:textId="7B6C664B" w:rsidR="008F2459" w:rsidRPr="00882303" w:rsidRDefault="008F2459" w:rsidP="008F24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GAGGAAGAGAAGCAGCTCTGA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47DB6A3" w14:textId="77777777" w:rsidR="008F2459" w:rsidRPr="00882303" w:rsidRDefault="008F2459" w:rsidP="008F2459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5C2559" w:rsidRPr="00882303" w14:paraId="12CE39F1" w14:textId="77777777" w:rsidTr="005C2559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0D69485" w14:textId="3489C4A3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#7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430C64BE" w14:textId="44079A41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ACCCTTCTGGAGGAGAACACG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4D81B03B" w14:textId="13E8F205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AGCAGCTCTGAAGATGCAGAAT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3529942" w14:textId="77777777" w:rsidR="005C2559" w:rsidRPr="00882303" w:rsidRDefault="005C2559" w:rsidP="005C2559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5C2559" w:rsidRPr="00882303" w14:paraId="362385CE" w14:textId="77777777" w:rsidTr="005C2559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C91988A" w14:textId="244977AF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#8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4895A346" w14:textId="43037722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CCCTGTTCTGACTTCAGGATCT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2FA596A9" w14:textId="09A070F4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GGGATTTGCGTTTGTGGAATTTG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E91B040" w14:textId="77777777" w:rsidR="005C2559" w:rsidRPr="00882303" w:rsidRDefault="005C2559" w:rsidP="005C2559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5C2559" w:rsidRPr="00882303" w14:paraId="666B82B1" w14:textId="77777777" w:rsidTr="005C2559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BD101BC" w14:textId="31813F94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#9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6C3C513A" w14:textId="401CED41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AGGAGAACACGAATCTTTGGG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6105064B" w14:textId="4BFA1D34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GAGGAAGAGAAGCAGCTCTGAA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8CF5E90" w14:textId="77777777" w:rsidR="005C2559" w:rsidRPr="00882303" w:rsidRDefault="005C2559" w:rsidP="005C2559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5C2559" w:rsidRPr="00882303" w14:paraId="642FDBE8" w14:textId="77777777" w:rsidTr="005C2559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581ABF9" w14:textId="4670E3C9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#10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1AAF49F9" w14:textId="6B24D53E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TTCTGGAGGAGAACACGAATCT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51B5991E" w14:textId="10194D01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AGGAAGAGAAGCAGCTCTGAA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EBFEE90" w14:textId="77777777" w:rsidR="005C2559" w:rsidRPr="00882303" w:rsidRDefault="005C2559" w:rsidP="005C2559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5C2559" w:rsidRPr="00882303" w14:paraId="26D5D125" w14:textId="77777777" w:rsidTr="005C2559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B144C11" w14:textId="73DF79BF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#11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74B6FA85" w14:textId="23C0B5C1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CTTCTGGAGGAGAACACGAATCT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2AB5B20F" w14:textId="3DEDEBB1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AGAGGAAGAGAAGCAGCTCTGA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77CB91A" w14:textId="77777777" w:rsidR="005C2559" w:rsidRPr="00882303" w:rsidRDefault="005C2559" w:rsidP="005C2559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5C2559" w:rsidRPr="00882303" w14:paraId="0E06BAF6" w14:textId="77777777" w:rsidTr="005C2559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46574B2" w14:textId="5F4E8B85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#12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3AAB8D" w14:textId="64E7E984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GAGGAGAACACGAATCTTTGGGA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CD426BA" w14:textId="35F310F6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TGAAGTCAGAACAGGGAAGAGG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1DE73A1" w14:textId="77777777" w:rsidR="005C2559" w:rsidRPr="00882303" w:rsidRDefault="005C2559" w:rsidP="005C2559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5C2559" w:rsidRPr="00882303" w14:paraId="51D24705" w14:textId="77777777" w:rsidTr="008F2459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61C011F" w14:textId="634B6653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#13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B63C40C" w14:textId="388C8072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ACTAGTTCAGGAAGGGATTCTGC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D64ECA1" w14:textId="1C3C70B6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GATCCTGAAGTCAGAACAGGGA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33D6C863" w14:textId="77777777" w:rsidR="005C2559" w:rsidRPr="00882303" w:rsidRDefault="005C2559" w:rsidP="005C2559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5C2559" w:rsidRPr="00882303" w14:paraId="41626326" w14:textId="77777777" w:rsidTr="008F2459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4D0491D" w14:textId="5EA16567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#14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2591C430" w14:textId="7C4A0E54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GGAGAACACGAATCTTTGGGAA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420396E" w14:textId="069C49FE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CCTGAAGTCAGAACAGGGAAGA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4348228D" w14:textId="77777777" w:rsidR="005C2559" w:rsidRPr="00882303" w:rsidRDefault="005C2559" w:rsidP="005C2559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5C2559" w:rsidRPr="00882303" w14:paraId="29EA05AF" w14:textId="77777777" w:rsidTr="008F2459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F3356D0" w14:textId="783733BB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#15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7F963DEE" w14:textId="47222A7E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TCAGGAAGGGATTCTGCATCTT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1D2C188" w14:textId="36DBC37B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GTCCAGATCCTGAAGTCAGAACA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4D5751CD" w14:textId="77777777" w:rsidR="005C2559" w:rsidRPr="00882303" w:rsidRDefault="005C2559" w:rsidP="005C2559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3500C6" w:rsidRPr="00882303" w14:paraId="0CC342B8" w14:textId="77777777" w:rsidTr="003500C6">
        <w:trPr>
          <w:trHeight w:val="484"/>
        </w:trPr>
        <w:tc>
          <w:tcPr>
            <w:tcW w:w="850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2EBCB5FC" w14:textId="1163D3CF" w:rsidR="003500C6" w:rsidRPr="00882303" w:rsidRDefault="003500C6" w:rsidP="003500C6">
            <w:pPr>
              <w:jc w:val="both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Others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189E522D" w14:textId="77777777" w:rsidR="003500C6" w:rsidRPr="00882303" w:rsidRDefault="003500C6" w:rsidP="005C2559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5C2559" w:rsidRPr="00882303" w14:paraId="0B6C4223" w14:textId="77777777" w:rsidTr="008F2459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B582423" w14:textId="07B77B2F" w:rsidR="005C2559" w:rsidRPr="00882303" w:rsidRDefault="003500C6" w:rsidP="005C2559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TDGF1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F6F0020" w14:textId="363084BE" w:rsidR="005C2559" w:rsidRPr="00882303" w:rsidRDefault="00F51CF6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CCCTCCTTCTACGGACGGAA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06481F4" w14:textId="624E9ABA" w:rsidR="005C2559" w:rsidRPr="00882303" w:rsidRDefault="00F51CF6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CAGGGAACACTTCTTGGGCAG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2ADA1534" w14:textId="77777777" w:rsidR="005C2559" w:rsidRPr="00882303" w:rsidRDefault="005C2559" w:rsidP="005C2559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5C2559" w:rsidRPr="00882303" w14:paraId="66181AB6" w14:textId="77777777" w:rsidTr="008F2459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72C8F5AE" w14:textId="6D1F2EBF" w:rsidR="005C2559" w:rsidRPr="00882303" w:rsidRDefault="003500C6" w:rsidP="005C2559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SPTSSB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22860847" w14:textId="6FA9F341" w:rsidR="005C2559" w:rsidRPr="00882303" w:rsidRDefault="00F51CF6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GCTGTGCTGTTTTAGAGCCCT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AF84D35" w14:textId="6E588CDE" w:rsidR="005C2559" w:rsidRPr="00882303" w:rsidRDefault="00F51CF6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CCAGGCGAATGTGGATTGG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72B6B3AE" w14:textId="77777777" w:rsidR="005C2559" w:rsidRPr="00882303" w:rsidRDefault="005C2559" w:rsidP="005C2559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5C2559" w:rsidRPr="00882303" w14:paraId="5992F0B3" w14:textId="77777777" w:rsidTr="00F67373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53F32CD5" w14:textId="75CB0849" w:rsidR="005C2559" w:rsidRPr="00882303" w:rsidRDefault="003500C6" w:rsidP="005C2559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VRTN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330BC6C4" w14:textId="6D383C0A" w:rsidR="005C2559" w:rsidRPr="00882303" w:rsidRDefault="00937F60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AGGGCATGATCGACTCCAAAG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5D50972" w14:textId="6A0AA6A4" w:rsidR="005C2559" w:rsidRPr="00882303" w:rsidRDefault="00937F60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ACAGAGGCGAGAGCATACAAG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38D835C1" w14:textId="77777777" w:rsidR="005C2559" w:rsidRPr="00882303" w:rsidRDefault="005C2559" w:rsidP="005C2559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48576B" w:rsidRPr="00882303" w14:paraId="4B190451" w14:textId="77777777" w:rsidTr="00F67373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7184F04" w14:textId="28DC16A3" w:rsidR="0048576B" w:rsidRPr="00882303" w:rsidRDefault="0048576B" w:rsidP="0048576B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POU5F1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A9BF18B" w14:textId="1E5D23A3" w:rsidR="0048576B" w:rsidRPr="00882303" w:rsidRDefault="0048576B" w:rsidP="0048576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GAAACCCACACTGCAGCAGA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5B8E37F6" w14:textId="762CF56F" w:rsidR="0048576B" w:rsidRPr="00882303" w:rsidRDefault="0048576B" w:rsidP="0048576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TCGCTTGCCCTTCTGGCG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7A05C9BB" w14:textId="77777777" w:rsidR="0048576B" w:rsidRPr="00882303" w:rsidRDefault="0048576B" w:rsidP="0048576B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3500C6" w:rsidRPr="00882303" w14:paraId="1ABCC4AD" w14:textId="77777777" w:rsidTr="00F67373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0292FED" w14:textId="39B39C5F" w:rsidR="003500C6" w:rsidRPr="00882303" w:rsidRDefault="003500C6" w:rsidP="005C2559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lastRenderedPageBreak/>
              <w:t>PSMD5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720409C" w14:textId="1DC99F72" w:rsidR="003500C6" w:rsidRPr="00882303" w:rsidRDefault="00882303" w:rsidP="005C2559">
            <w:pPr>
              <w:jc w:val="center"/>
              <w:rPr>
                <w:rFonts w:ascii="Times New Roman" w:hAnsi="Times New Roman" w:cs="Times New Roman"/>
                <w:sz w:val="21"/>
                <w:highlight w:val="yellow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CTGTAGCAAAAGCGGCTATCA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3B5B6C47" w14:textId="2E248E86" w:rsidR="003500C6" w:rsidRPr="00882303" w:rsidRDefault="00882303" w:rsidP="005C2559">
            <w:pPr>
              <w:jc w:val="center"/>
              <w:rPr>
                <w:rFonts w:ascii="Times New Roman" w:hAnsi="Times New Roman" w:cs="Times New Roman"/>
                <w:sz w:val="21"/>
                <w:highlight w:val="yellow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CACCCTGTATCGAACAATGTCA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3D55AC38" w14:textId="77777777" w:rsidR="003500C6" w:rsidRPr="00882303" w:rsidRDefault="003500C6" w:rsidP="005C2559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3500C6" w:rsidRPr="00882303" w14:paraId="0149F843" w14:textId="77777777" w:rsidTr="00F67373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9AD6D6B" w14:textId="1EFA4BC2" w:rsidR="003500C6" w:rsidRPr="00882303" w:rsidRDefault="003500C6" w:rsidP="005C2559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MT1E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D4B7C76" w14:textId="13CA123E" w:rsidR="003500C6" w:rsidRPr="00882303" w:rsidRDefault="00937F60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TCAGGTTGGGAGGGAACTCAA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73F2857E" w14:textId="611BFCD9" w:rsidR="003500C6" w:rsidRPr="00882303" w:rsidRDefault="00937F60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GAAAGCCTGGAGAGGGAATGA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39F82FAE" w14:textId="77777777" w:rsidR="003500C6" w:rsidRPr="00882303" w:rsidRDefault="003500C6" w:rsidP="005C2559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3500C6" w:rsidRPr="00882303" w14:paraId="38C1A973" w14:textId="77777777" w:rsidTr="00F67373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78C858EF" w14:textId="61BA30D1" w:rsidR="003500C6" w:rsidRPr="00882303" w:rsidRDefault="003500C6" w:rsidP="005C2559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PMDM14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3908D46B" w14:textId="31D26008" w:rsidR="003500C6" w:rsidRPr="00882303" w:rsidRDefault="00937F60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ACACGCCTTTCCCGTCCTA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22C9CFA2" w14:textId="38E0437C" w:rsidR="003500C6" w:rsidRPr="00882303" w:rsidRDefault="00937F60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GGGCAGATCGTAGAGAGGCT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332F4D9F" w14:textId="77777777" w:rsidR="003500C6" w:rsidRPr="00882303" w:rsidRDefault="003500C6" w:rsidP="005C2559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3500C6" w:rsidRPr="00882303" w14:paraId="16B7884C" w14:textId="77777777" w:rsidTr="00F67373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231CA1EA" w14:textId="54943D49" w:rsidR="003500C6" w:rsidRPr="00882303" w:rsidRDefault="003500C6" w:rsidP="005C2559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NANOG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C7C436F" w14:textId="5DF9B08B" w:rsidR="003500C6" w:rsidRPr="00882303" w:rsidRDefault="00BD5BFB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ACAACTGGCCGAAGAATAGCA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633C05B" w14:textId="6B27213B" w:rsidR="003500C6" w:rsidRPr="00882303" w:rsidRDefault="00BD5BFB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GGTTCCCAGTCGGGTTCAC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6A674463" w14:textId="77777777" w:rsidR="003500C6" w:rsidRPr="00882303" w:rsidRDefault="003500C6" w:rsidP="005C2559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3500C6" w:rsidRPr="00882303" w14:paraId="62685BEF" w14:textId="77777777" w:rsidTr="00F67373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70FBEA26" w14:textId="35ED5568" w:rsidR="003500C6" w:rsidRPr="00882303" w:rsidRDefault="003500C6" w:rsidP="005C2559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AFP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B52B296" w14:textId="54873DCA" w:rsidR="003500C6" w:rsidRPr="00882303" w:rsidRDefault="00BD5BFB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AGTGAGGACAAACT</w:t>
            </w:r>
            <w:r w:rsidR="001D7B20" w:rsidRPr="00882303">
              <w:rPr>
                <w:rFonts w:ascii="Times New Roman" w:hAnsi="Times New Roman" w:cs="Times New Roman"/>
                <w:sz w:val="21"/>
              </w:rPr>
              <w:t>ATTGGCCT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7E99E4DA" w14:textId="18D6ACCA" w:rsidR="003500C6" w:rsidRPr="00882303" w:rsidRDefault="001D7B20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ACACCAGGGTTTACTGGAGTC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70ED8085" w14:textId="77777777" w:rsidR="003500C6" w:rsidRPr="00882303" w:rsidRDefault="003500C6" w:rsidP="005C2559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3500C6" w:rsidRPr="00882303" w14:paraId="0F4DC077" w14:textId="77777777" w:rsidTr="00F67373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702CD893" w14:textId="4637676D" w:rsidR="003500C6" w:rsidRPr="00882303" w:rsidRDefault="003500C6" w:rsidP="005C2559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NODAL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37D69BB" w14:textId="7E853AEB" w:rsidR="003500C6" w:rsidRPr="00882303" w:rsidRDefault="00495E7B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CAGTACAACGCCTATCGCTGT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7D4DD4D1" w14:textId="5C4DE6C6" w:rsidR="003500C6" w:rsidRPr="00882303" w:rsidRDefault="00495E7B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TGCATGGTTGGTCGGATGAAA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2DEA445F" w14:textId="77777777" w:rsidR="003500C6" w:rsidRPr="00882303" w:rsidRDefault="003500C6" w:rsidP="005C2559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3500C6" w:rsidRPr="00882303" w14:paraId="719E05E4" w14:textId="77777777" w:rsidTr="00F67373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726C4CFF" w14:textId="19A73834" w:rsidR="003500C6" w:rsidRPr="00882303" w:rsidRDefault="003500C6" w:rsidP="005C2559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CUZD1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3FD2B564" w14:textId="2BF7CF89" w:rsidR="003500C6" w:rsidRPr="00882303" w:rsidRDefault="001D7B20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ATGGAGCTTGTAAGAAGGCTCA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185A6C1" w14:textId="52C490BA" w:rsidR="003500C6" w:rsidRPr="00882303" w:rsidRDefault="00050256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GAGTTGCAGGATCATGGCTTT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4F5B0364" w14:textId="77777777" w:rsidR="003500C6" w:rsidRPr="00882303" w:rsidRDefault="003500C6" w:rsidP="005C2559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3500C6" w:rsidRPr="00882303" w14:paraId="49F07167" w14:textId="77777777" w:rsidTr="00F67373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739CAE83" w14:textId="640EBE5F" w:rsidR="003500C6" w:rsidRPr="00882303" w:rsidRDefault="003500C6" w:rsidP="005C2559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GDF3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5CDFC895" w14:textId="0E731949" w:rsidR="003500C6" w:rsidRPr="00882303" w:rsidRDefault="00050256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TCCTGGAGATAC</w:t>
            </w:r>
            <w:r w:rsidR="000E06DE" w:rsidRPr="00882303">
              <w:rPr>
                <w:rFonts w:ascii="Times New Roman" w:hAnsi="Times New Roman" w:cs="Times New Roman"/>
                <w:sz w:val="21"/>
              </w:rPr>
              <w:t>TGGTCAAAGAA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01ED2AD" w14:textId="6FDFC883" w:rsidR="003500C6" w:rsidRPr="00882303" w:rsidRDefault="000E06DE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GAGCATCTTAGTCTGGCACAG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0984E276" w14:textId="77777777" w:rsidR="003500C6" w:rsidRPr="00882303" w:rsidRDefault="003500C6" w:rsidP="005C2559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3500C6" w:rsidRPr="00882303" w14:paraId="3F131820" w14:textId="77777777" w:rsidTr="00F67373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7DCD8A21" w14:textId="7AE0BEBD" w:rsidR="003500C6" w:rsidRPr="00882303" w:rsidRDefault="003500C6" w:rsidP="005C2559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SOX3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5139164A" w14:textId="419D3EC1" w:rsidR="003500C6" w:rsidRPr="00882303" w:rsidRDefault="003500C6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GACCTGTTCGAGAGAACTCATCA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618E9EE" w14:textId="760047A9" w:rsidR="003500C6" w:rsidRPr="00882303" w:rsidRDefault="00495E7B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CGGGAAGGGTAGGCTTATCAA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54D30928" w14:textId="77777777" w:rsidR="003500C6" w:rsidRPr="00882303" w:rsidRDefault="003500C6" w:rsidP="005C2559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5C2559" w:rsidRPr="00882303" w14:paraId="00BA68BA" w14:textId="77777777" w:rsidTr="00F67373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333F302E" w14:textId="77777777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OSR1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1A283320" w14:textId="77777777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GCTGTCCACAAGACGCTACA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133E0102" w14:textId="77777777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CCAGAGTCAGGCTTCTGGTC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CB96DE9" w14:textId="77777777" w:rsidR="005C2559" w:rsidRPr="00882303" w:rsidRDefault="005C2559" w:rsidP="005C2559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5C2559" w:rsidRPr="00882303" w14:paraId="1C45006E" w14:textId="77777777" w:rsidTr="00F67373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0ED5220" w14:textId="77777777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POU5F1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B7451B8" w14:textId="77777777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GAAACCCACACTGCAGCAGA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86FCD3F" w14:textId="77777777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TCGCTTGCCCTTCTGGCG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421B5B8" w14:textId="77777777" w:rsidR="005C2559" w:rsidRPr="00882303" w:rsidRDefault="005C2559" w:rsidP="005C2559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5C2559" w:rsidRPr="00882303" w14:paraId="019FE888" w14:textId="77777777" w:rsidTr="00F67373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1E2E325C" w14:textId="77777777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SOX2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6D4EC850" w14:textId="77777777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TACAGCATGTCCTACTCGCAG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02679D8D" w14:textId="77777777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GAGGAAGAGGTAACCACAGGG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C13E0B2" w14:textId="77777777" w:rsidR="005C2559" w:rsidRPr="00882303" w:rsidRDefault="005C2559" w:rsidP="005C2559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5C2559" w:rsidRPr="00882303" w14:paraId="12A6883E" w14:textId="77777777" w:rsidTr="00F67373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6EA8680B" w14:textId="77777777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SIX2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4DAC6881" w14:textId="77777777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AGGAAAGGGAGAACAACGAGAA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6A3201A4" w14:textId="77777777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GGGCTGGATGATGAGTGGT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B75D62F" w14:textId="77777777" w:rsidR="005C2559" w:rsidRPr="00882303" w:rsidRDefault="005C2559" w:rsidP="005C2559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5C2559" w:rsidRPr="00882303" w14:paraId="171C2E2C" w14:textId="77777777" w:rsidTr="00F67373">
        <w:trPr>
          <w:trHeight w:val="484"/>
        </w:trPr>
        <w:tc>
          <w:tcPr>
            <w:tcW w:w="1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1B7C6568" w14:textId="3D568EF8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Cs w:val="32"/>
              </w:rPr>
            </w:pPr>
            <w:r w:rsidRPr="00882303">
              <w:rPr>
                <w:rFonts w:ascii="Times New Roman" w:hAnsi="Times New Roman" w:cs="Times New Roman"/>
                <w:szCs w:val="32"/>
              </w:rPr>
              <w:t>TBP</w:t>
            </w:r>
          </w:p>
        </w:tc>
        <w:tc>
          <w:tcPr>
            <w:tcW w:w="3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0E4B178F" w14:textId="40086867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GAGCCAAGAGTGAAGAACAGTC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71D37514" w14:textId="5262E527" w:rsidR="005C2559" w:rsidRPr="00882303" w:rsidRDefault="005C2559" w:rsidP="005C255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882303">
              <w:rPr>
                <w:rFonts w:ascii="Times New Roman" w:hAnsi="Times New Roman" w:cs="Times New Roman"/>
                <w:sz w:val="21"/>
              </w:rPr>
              <w:t>GCTCCCCACCATATTCTGAATCT</w:t>
            </w:r>
          </w:p>
        </w:tc>
        <w:tc>
          <w:tcPr>
            <w:tcW w:w="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83F7FF1" w14:textId="77777777" w:rsidR="005C2559" w:rsidRPr="00882303" w:rsidRDefault="005C2559" w:rsidP="005C2559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</w:tbl>
    <w:p w14:paraId="590C4B54" w14:textId="397D2E80" w:rsidR="00C57911" w:rsidRDefault="00C57911" w:rsidP="00291E46">
      <w:pPr>
        <w:rPr>
          <w:rFonts w:ascii="Times New Roman" w:hAnsi="Times New Roman" w:cs="Times New Roman"/>
          <w:sz w:val="16"/>
          <w:szCs w:val="20"/>
        </w:rPr>
      </w:pPr>
    </w:p>
    <w:p w14:paraId="24A7B9B9" w14:textId="15F86F02" w:rsidR="00C95CE2" w:rsidRPr="008F7240" w:rsidRDefault="00C95CE2" w:rsidP="00AD0BB3">
      <w:pPr>
        <w:rPr>
          <w:rFonts w:ascii="Times New Roman" w:hAnsi="Times New Roman" w:cs="Times New Roman" w:hint="eastAsia"/>
          <w:sz w:val="16"/>
          <w:szCs w:val="20"/>
        </w:rPr>
      </w:pPr>
    </w:p>
    <w:sectPr w:rsidR="00C95CE2" w:rsidRPr="008F7240" w:rsidSect="009E6DEB">
      <w:footerReference w:type="default" r:id="rId7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01894B" w14:textId="77777777" w:rsidR="0049482D" w:rsidRDefault="0049482D" w:rsidP="00313B40">
      <w:r>
        <w:separator/>
      </w:r>
    </w:p>
  </w:endnote>
  <w:endnote w:type="continuationSeparator" w:id="0">
    <w:p w14:paraId="37355971" w14:textId="77777777" w:rsidR="0049482D" w:rsidRDefault="0049482D" w:rsidP="00313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6144429"/>
      <w:docPartObj>
        <w:docPartGallery w:val="Page Numbers (Bottom of Page)"/>
        <w:docPartUnique/>
      </w:docPartObj>
    </w:sdtPr>
    <w:sdtContent>
      <w:p w14:paraId="4C96EE6B" w14:textId="612C86FE" w:rsidR="00683AC7" w:rsidRDefault="00683AC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6C0D9D6" w14:textId="77777777" w:rsidR="00683AC7" w:rsidRDefault="00683AC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6AA20" w14:textId="77777777" w:rsidR="0049482D" w:rsidRDefault="0049482D" w:rsidP="00313B40">
      <w:r>
        <w:separator/>
      </w:r>
    </w:p>
  </w:footnote>
  <w:footnote w:type="continuationSeparator" w:id="0">
    <w:p w14:paraId="34A92ED1" w14:textId="77777777" w:rsidR="0049482D" w:rsidRDefault="0049482D" w:rsidP="00313B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F3B"/>
    <w:rsid w:val="0000599A"/>
    <w:rsid w:val="0003411E"/>
    <w:rsid w:val="00035702"/>
    <w:rsid w:val="000439CD"/>
    <w:rsid w:val="00050256"/>
    <w:rsid w:val="000519D1"/>
    <w:rsid w:val="000E06DE"/>
    <w:rsid w:val="000E7C81"/>
    <w:rsid w:val="001175E8"/>
    <w:rsid w:val="00137DB9"/>
    <w:rsid w:val="00152EAC"/>
    <w:rsid w:val="00162D3D"/>
    <w:rsid w:val="00180A11"/>
    <w:rsid w:val="00182C53"/>
    <w:rsid w:val="001927F6"/>
    <w:rsid w:val="001A1F64"/>
    <w:rsid w:val="001B7615"/>
    <w:rsid w:val="001D7634"/>
    <w:rsid w:val="001D7B20"/>
    <w:rsid w:val="001F4620"/>
    <w:rsid w:val="001F71CF"/>
    <w:rsid w:val="00203F3B"/>
    <w:rsid w:val="0020518F"/>
    <w:rsid w:val="00252B88"/>
    <w:rsid w:val="00270B84"/>
    <w:rsid w:val="00271FC8"/>
    <w:rsid w:val="00276609"/>
    <w:rsid w:val="00277F38"/>
    <w:rsid w:val="002815AE"/>
    <w:rsid w:val="00284F85"/>
    <w:rsid w:val="00291E46"/>
    <w:rsid w:val="00293AFF"/>
    <w:rsid w:val="00294FE2"/>
    <w:rsid w:val="002C450B"/>
    <w:rsid w:val="002E414A"/>
    <w:rsid w:val="002F1F14"/>
    <w:rsid w:val="002F65BE"/>
    <w:rsid w:val="00313B40"/>
    <w:rsid w:val="003152A3"/>
    <w:rsid w:val="003178FF"/>
    <w:rsid w:val="0033473E"/>
    <w:rsid w:val="00343927"/>
    <w:rsid w:val="003500C6"/>
    <w:rsid w:val="00354D60"/>
    <w:rsid w:val="00372CFC"/>
    <w:rsid w:val="0037739D"/>
    <w:rsid w:val="003876A6"/>
    <w:rsid w:val="003A2C94"/>
    <w:rsid w:val="003A5999"/>
    <w:rsid w:val="003D68F2"/>
    <w:rsid w:val="00414664"/>
    <w:rsid w:val="00427851"/>
    <w:rsid w:val="004419E1"/>
    <w:rsid w:val="004439C4"/>
    <w:rsid w:val="0048576B"/>
    <w:rsid w:val="0049482D"/>
    <w:rsid w:val="00495E7B"/>
    <w:rsid w:val="004B1627"/>
    <w:rsid w:val="004B3C70"/>
    <w:rsid w:val="004B3EAC"/>
    <w:rsid w:val="004B63A5"/>
    <w:rsid w:val="004D6E46"/>
    <w:rsid w:val="00500D06"/>
    <w:rsid w:val="0050598A"/>
    <w:rsid w:val="00540F6A"/>
    <w:rsid w:val="005652A2"/>
    <w:rsid w:val="005813A1"/>
    <w:rsid w:val="005867C2"/>
    <w:rsid w:val="00586EF7"/>
    <w:rsid w:val="005C0173"/>
    <w:rsid w:val="005C2559"/>
    <w:rsid w:val="005D6305"/>
    <w:rsid w:val="005E209D"/>
    <w:rsid w:val="006058D4"/>
    <w:rsid w:val="00623507"/>
    <w:rsid w:val="00625371"/>
    <w:rsid w:val="0064073C"/>
    <w:rsid w:val="00642CB5"/>
    <w:rsid w:val="00647FED"/>
    <w:rsid w:val="00656AE7"/>
    <w:rsid w:val="00665263"/>
    <w:rsid w:val="006744B8"/>
    <w:rsid w:val="006753EC"/>
    <w:rsid w:val="00675C83"/>
    <w:rsid w:val="006837B9"/>
    <w:rsid w:val="00683AC7"/>
    <w:rsid w:val="00691994"/>
    <w:rsid w:val="006C10B0"/>
    <w:rsid w:val="006C4346"/>
    <w:rsid w:val="006E43D3"/>
    <w:rsid w:val="006E5BFD"/>
    <w:rsid w:val="007152DD"/>
    <w:rsid w:val="0073481E"/>
    <w:rsid w:val="00742356"/>
    <w:rsid w:val="00752637"/>
    <w:rsid w:val="00760E9C"/>
    <w:rsid w:val="00770DA3"/>
    <w:rsid w:val="007C4CAD"/>
    <w:rsid w:val="007D03E7"/>
    <w:rsid w:val="007E3421"/>
    <w:rsid w:val="007E6FBE"/>
    <w:rsid w:val="00807977"/>
    <w:rsid w:val="008109BB"/>
    <w:rsid w:val="008333C4"/>
    <w:rsid w:val="00842D48"/>
    <w:rsid w:val="0086399E"/>
    <w:rsid w:val="00865AED"/>
    <w:rsid w:val="00871ACD"/>
    <w:rsid w:val="00882303"/>
    <w:rsid w:val="008B0555"/>
    <w:rsid w:val="008B39FF"/>
    <w:rsid w:val="008C350A"/>
    <w:rsid w:val="008D49D2"/>
    <w:rsid w:val="008D7246"/>
    <w:rsid w:val="008E225B"/>
    <w:rsid w:val="008E6F5C"/>
    <w:rsid w:val="008F2459"/>
    <w:rsid w:val="008F442D"/>
    <w:rsid w:val="008F46CB"/>
    <w:rsid w:val="008F581E"/>
    <w:rsid w:val="008F7240"/>
    <w:rsid w:val="009143F3"/>
    <w:rsid w:val="009238DA"/>
    <w:rsid w:val="00937F60"/>
    <w:rsid w:val="00954520"/>
    <w:rsid w:val="00983294"/>
    <w:rsid w:val="00987D01"/>
    <w:rsid w:val="009A5A0F"/>
    <w:rsid w:val="009B0AE7"/>
    <w:rsid w:val="009C5883"/>
    <w:rsid w:val="009E6DEB"/>
    <w:rsid w:val="00A135BD"/>
    <w:rsid w:val="00A26CE1"/>
    <w:rsid w:val="00A47CEA"/>
    <w:rsid w:val="00A6558A"/>
    <w:rsid w:val="00A7514C"/>
    <w:rsid w:val="00AB77BE"/>
    <w:rsid w:val="00AC1466"/>
    <w:rsid w:val="00AD0BB3"/>
    <w:rsid w:val="00AE2E84"/>
    <w:rsid w:val="00AF7769"/>
    <w:rsid w:val="00B01D1C"/>
    <w:rsid w:val="00B04DC8"/>
    <w:rsid w:val="00B103B0"/>
    <w:rsid w:val="00B126BE"/>
    <w:rsid w:val="00B47E67"/>
    <w:rsid w:val="00B64BAE"/>
    <w:rsid w:val="00B73493"/>
    <w:rsid w:val="00B73494"/>
    <w:rsid w:val="00B85E4A"/>
    <w:rsid w:val="00BA0E3E"/>
    <w:rsid w:val="00BB794B"/>
    <w:rsid w:val="00BC30ED"/>
    <w:rsid w:val="00BC4119"/>
    <w:rsid w:val="00BD5BFB"/>
    <w:rsid w:val="00BE6C6E"/>
    <w:rsid w:val="00BE703B"/>
    <w:rsid w:val="00C23355"/>
    <w:rsid w:val="00C24911"/>
    <w:rsid w:val="00C333D9"/>
    <w:rsid w:val="00C3748D"/>
    <w:rsid w:val="00C564C5"/>
    <w:rsid w:val="00C57911"/>
    <w:rsid w:val="00C608FB"/>
    <w:rsid w:val="00C8432D"/>
    <w:rsid w:val="00C95CE2"/>
    <w:rsid w:val="00CD7844"/>
    <w:rsid w:val="00CE0C68"/>
    <w:rsid w:val="00CE569A"/>
    <w:rsid w:val="00CF3891"/>
    <w:rsid w:val="00D06BCC"/>
    <w:rsid w:val="00D22378"/>
    <w:rsid w:val="00D365D0"/>
    <w:rsid w:val="00D45BFC"/>
    <w:rsid w:val="00D47A11"/>
    <w:rsid w:val="00D83673"/>
    <w:rsid w:val="00DC2CEE"/>
    <w:rsid w:val="00DE060F"/>
    <w:rsid w:val="00DE49C9"/>
    <w:rsid w:val="00DF7F25"/>
    <w:rsid w:val="00E121E0"/>
    <w:rsid w:val="00E2089A"/>
    <w:rsid w:val="00E44D25"/>
    <w:rsid w:val="00E8624C"/>
    <w:rsid w:val="00EC1049"/>
    <w:rsid w:val="00EC6BE6"/>
    <w:rsid w:val="00F119A2"/>
    <w:rsid w:val="00F12042"/>
    <w:rsid w:val="00F14972"/>
    <w:rsid w:val="00F44E42"/>
    <w:rsid w:val="00F51CF6"/>
    <w:rsid w:val="00F54785"/>
    <w:rsid w:val="00F67373"/>
    <w:rsid w:val="00F9208D"/>
    <w:rsid w:val="00F97336"/>
    <w:rsid w:val="00FA4D46"/>
    <w:rsid w:val="00FE4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5946A1"/>
  <w15:chartTrackingRefBased/>
  <w15:docId w15:val="{A5083BD1-F3CE-1143-B7B9-E64FE9D0D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089A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3B4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13B40"/>
  </w:style>
  <w:style w:type="paragraph" w:styleId="a5">
    <w:name w:val="footer"/>
    <w:basedOn w:val="a"/>
    <w:link w:val="a6"/>
    <w:uiPriority w:val="99"/>
    <w:unhideWhenUsed/>
    <w:rsid w:val="00313B4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13B40"/>
  </w:style>
  <w:style w:type="table" w:styleId="a7">
    <w:name w:val="Table Grid"/>
    <w:basedOn w:val="a1"/>
    <w:uiPriority w:val="39"/>
    <w:rsid w:val="00BE70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BE703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BE703B"/>
    <w:rPr>
      <w:color w:val="954F72"/>
      <w:u w:val="single"/>
    </w:rPr>
  </w:style>
  <w:style w:type="paragraph" w:customStyle="1" w:styleId="msonormal0">
    <w:name w:val="msonormal"/>
    <w:basedOn w:val="a"/>
    <w:rsid w:val="00BE703B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BE703B"/>
    <w:pPr>
      <w:spacing w:before="100" w:beforeAutospacing="1" w:after="100" w:afterAutospacing="1"/>
    </w:pPr>
    <w:rPr>
      <w:rFonts w:ascii="游ゴシック" w:eastAsia="游ゴシック" w:hAnsi="游ゴシック"/>
      <w:sz w:val="12"/>
      <w:szCs w:val="12"/>
    </w:rPr>
  </w:style>
  <w:style w:type="paragraph" w:styleId="aa">
    <w:name w:val="Revision"/>
    <w:hidden/>
    <w:uiPriority w:val="99"/>
    <w:semiHidden/>
    <w:rsid w:val="001175E8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b">
    <w:name w:val="annotation reference"/>
    <w:basedOn w:val="a0"/>
    <w:uiPriority w:val="99"/>
    <w:semiHidden/>
    <w:unhideWhenUsed/>
    <w:rsid w:val="00414664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414664"/>
  </w:style>
  <w:style w:type="character" w:customStyle="1" w:styleId="ad">
    <w:name w:val="コメント文字列 (文字)"/>
    <w:basedOn w:val="a0"/>
    <w:link w:val="ac"/>
    <w:uiPriority w:val="99"/>
    <w:semiHidden/>
    <w:rsid w:val="00414664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41466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414664"/>
    <w:rPr>
      <w:rFonts w:ascii="ＭＳ Ｐゴシック" w:eastAsia="ＭＳ Ｐゴシック" w:hAnsi="ＭＳ Ｐゴシック" w:cs="ＭＳ Ｐゴシック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AA05B0-2140-3743-A172-528E1A1DF0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aku Tsujimoto</dc:creator>
  <cp:keywords/>
  <dc:description/>
  <cp:lastModifiedBy>Kenji Osafune</cp:lastModifiedBy>
  <cp:revision>3</cp:revision>
  <dcterms:created xsi:type="dcterms:W3CDTF">2022-09-24T06:30:00Z</dcterms:created>
  <dcterms:modified xsi:type="dcterms:W3CDTF">2022-09-24T06:31:00Z</dcterms:modified>
</cp:coreProperties>
</file>